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9ED47" w14:textId="77777777" w:rsidR="00DE0DA6" w:rsidRPr="00A22019" w:rsidRDefault="00DE0DA6" w:rsidP="00DE0DA6">
      <w:pPr>
        <w:ind w:left="1819" w:hangingChars="700" w:hanging="1819"/>
        <w:rPr>
          <w:rFonts w:ascii="Times New Roman" w:hAnsi="Times New Roman"/>
          <w:b/>
          <w:color w:val="000000"/>
          <w:szCs w:val="24"/>
        </w:rPr>
      </w:pPr>
      <w:r w:rsidRPr="00A22019">
        <w:rPr>
          <w:rFonts w:ascii="Times New Roman" w:hAnsi="Times New Roman"/>
          <w:b/>
          <w:szCs w:val="24"/>
        </w:rPr>
        <w:t>S</w:t>
      </w:r>
      <w:r w:rsidRPr="00A22019">
        <w:rPr>
          <w:rFonts w:ascii="Times New Roman" w:hAnsi="Times New Roman"/>
          <w:b/>
          <w:color w:val="000000"/>
          <w:szCs w:val="24"/>
        </w:rPr>
        <w:t xml:space="preserve">upplementary Table </w:t>
      </w:r>
      <w:r w:rsidR="006F5619">
        <w:rPr>
          <w:rFonts w:ascii="Times New Roman" w:hAnsi="Times New Roman"/>
          <w:b/>
          <w:color w:val="000000"/>
          <w:szCs w:val="24"/>
        </w:rPr>
        <w:t>S</w:t>
      </w:r>
      <w:bookmarkStart w:id="0" w:name="_GoBack"/>
      <w:bookmarkEnd w:id="0"/>
      <w:r w:rsidRPr="00A22019">
        <w:rPr>
          <w:rFonts w:ascii="Times New Roman" w:hAnsi="Times New Roman"/>
          <w:b/>
          <w:color w:val="000000"/>
          <w:szCs w:val="24"/>
        </w:rPr>
        <w:t>1. Drug susceptibility and resistance to first-line anti-tuberculosis drugs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983"/>
        <w:gridCol w:w="703"/>
        <w:gridCol w:w="817"/>
        <w:gridCol w:w="773"/>
        <w:gridCol w:w="773"/>
        <w:gridCol w:w="773"/>
        <w:gridCol w:w="773"/>
        <w:gridCol w:w="773"/>
        <w:gridCol w:w="774"/>
        <w:gridCol w:w="774"/>
        <w:gridCol w:w="776"/>
      </w:tblGrid>
      <w:tr w:rsidR="00DE0DA6" w:rsidRPr="00A22019" w14:paraId="2159F5CB" w14:textId="77777777" w:rsidTr="006F1BC5">
        <w:tc>
          <w:tcPr>
            <w:tcW w:w="993" w:type="dxa"/>
            <w:vMerge w:val="restart"/>
            <w:tcBorders>
              <w:top w:val="single" w:sz="18" w:space="0" w:color="auto"/>
            </w:tcBorders>
          </w:tcPr>
          <w:p w14:paraId="4AD0A312" w14:textId="77777777" w:rsidR="00DE0DA6" w:rsidRPr="00A22019" w:rsidRDefault="00DE0DA6" w:rsidP="006F1BC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05" w:type="dxa"/>
            <w:gridSpan w:val="10"/>
            <w:tcBorders>
              <w:top w:val="single" w:sz="18" w:space="0" w:color="auto"/>
              <w:bottom w:val="single" w:sz="18" w:space="0" w:color="auto"/>
            </w:tcBorders>
          </w:tcPr>
          <w:p w14:paraId="410CC121" w14:textId="77777777" w:rsidR="00DE0DA6" w:rsidRPr="00A22019" w:rsidRDefault="00DE0DA6" w:rsidP="006F1BC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 xml:space="preserve">No. </w:t>
            </w:r>
            <w:proofErr w:type="gramStart"/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of</w:t>
            </w:r>
            <w:proofErr w:type="gramEnd"/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 xml:space="preserve"> MTB isolates</w:t>
            </w:r>
          </w:p>
        </w:tc>
      </w:tr>
      <w:tr w:rsidR="00DE0DA6" w:rsidRPr="00A22019" w14:paraId="36EE74DB" w14:textId="77777777" w:rsidTr="006F1BC5">
        <w:tc>
          <w:tcPr>
            <w:tcW w:w="993" w:type="dxa"/>
            <w:vMerge/>
            <w:tcBorders>
              <w:bottom w:val="single" w:sz="18" w:space="0" w:color="auto"/>
            </w:tcBorders>
          </w:tcPr>
          <w:p w14:paraId="13372851" w14:textId="77777777" w:rsidR="00DE0DA6" w:rsidRPr="00A22019" w:rsidRDefault="00DE0DA6" w:rsidP="006F1BC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02" w:type="dxa"/>
            <w:tcBorders>
              <w:top w:val="single" w:sz="18" w:space="0" w:color="auto"/>
              <w:bottom w:val="single" w:sz="18" w:space="0" w:color="auto"/>
            </w:tcBorders>
          </w:tcPr>
          <w:p w14:paraId="46126E69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0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4C229AD2" w14:textId="77777777" w:rsidR="00DE0DA6" w:rsidRPr="00A22019" w:rsidRDefault="00DE0DA6" w:rsidP="006F1BC5">
            <w:pPr>
              <w:ind w:right="120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1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669A3A9C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2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45C76816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3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0DF0DFAC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4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6CC18E7E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5</w:t>
            </w:r>
          </w:p>
        </w:tc>
        <w:tc>
          <w:tcPr>
            <w:tcW w:w="778" w:type="dxa"/>
            <w:tcBorders>
              <w:top w:val="single" w:sz="18" w:space="0" w:color="auto"/>
              <w:bottom w:val="single" w:sz="18" w:space="0" w:color="auto"/>
            </w:tcBorders>
          </w:tcPr>
          <w:p w14:paraId="58845CC7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6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</w:tcBorders>
          </w:tcPr>
          <w:p w14:paraId="68E8126F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7</w:t>
            </w:r>
          </w:p>
        </w:tc>
        <w:tc>
          <w:tcPr>
            <w:tcW w:w="779" w:type="dxa"/>
            <w:tcBorders>
              <w:top w:val="single" w:sz="18" w:space="0" w:color="auto"/>
              <w:bottom w:val="single" w:sz="18" w:space="0" w:color="auto"/>
            </w:tcBorders>
          </w:tcPr>
          <w:p w14:paraId="2A182BDB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2008</w:t>
            </w:r>
          </w:p>
        </w:tc>
        <w:tc>
          <w:tcPr>
            <w:tcW w:w="777" w:type="dxa"/>
            <w:tcBorders>
              <w:top w:val="single" w:sz="18" w:space="0" w:color="auto"/>
              <w:bottom w:val="single" w:sz="18" w:space="0" w:color="auto"/>
            </w:tcBorders>
          </w:tcPr>
          <w:p w14:paraId="7C5729E0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Total</w:t>
            </w:r>
          </w:p>
        </w:tc>
      </w:tr>
      <w:tr w:rsidR="00DE0DA6" w:rsidRPr="00A22019" w14:paraId="26A6F664" w14:textId="77777777" w:rsidTr="006F1BC5">
        <w:tc>
          <w:tcPr>
            <w:tcW w:w="993" w:type="dxa"/>
            <w:tcBorders>
              <w:top w:val="single" w:sz="18" w:space="0" w:color="auto"/>
            </w:tcBorders>
          </w:tcPr>
          <w:p w14:paraId="7505C069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STR</w:t>
            </w:r>
          </w:p>
        </w:tc>
        <w:tc>
          <w:tcPr>
            <w:tcW w:w="702" w:type="dxa"/>
            <w:tcBorders>
              <w:top w:val="single" w:sz="18" w:space="0" w:color="auto"/>
            </w:tcBorders>
          </w:tcPr>
          <w:p w14:paraId="78B36797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1599F7F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4ECB0FD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5F2C1CD3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3A5AA371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423D0942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8" w:type="dxa"/>
            <w:tcBorders>
              <w:top w:val="single" w:sz="18" w:space="0" w:color="auto"/>
            </w:tcBorders>
          </w:tcPr>
          <w:p w14:paraId="3A98EF5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779" w:type="dxa"/>
            <w:tcBorders>
              <w:top w:val="single" w:sz="18" w:space="0" w:color="auto"/>
            </w:tcBorders>
          </w:tcPr>
          <w:p w14:paraId="18227F3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9" w:type="dxa"/>
            <w:tcBorders>
              <w:top w:val="single" w:sz="18" w:space="0" w:color="auto"/>
            </w:tcBorders>
          </w:tcPr>
          <w:p w14:paraId="7E778465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777" w:type="dxa"/>
            <w:tcBorders>
              <w:top w:val="single" w:sz="18" w:space="0" w:color="auto"/>
            </w:tcBorders>
            <w:vAlign w:val="center"/>
          </w:tcPr>
          <w:p w14:paraId="4A1F1CF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7</w:t>
            </w:r>
          </w:p>
        </w:tc>
      </w:tr>
      <w:tr w:rsidR="00DE0DA6" w:rsidRPr="00A22019" w14:paraId="2CB67D60" w14:textId="77777777" w:rsidTr="006F1BC5">
        <w:tc>
          <w:tcPr>
            <w:tcW w:w="993" w:type="dxa"/>
          </w:tcPr>
          <w:p w14:paraId="6E4718D1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INH</w:t>
            </w:r>
          </w:p>
        </w:tc>
        <w:tc>
          <w:tcPr>
            <w:tcW w:w="702" w:type="dxa"/>
          </w:tcPr>
          <w:p w14:paraId="388FF67F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05F0479F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778" w:type="dxa"/>
          </w:tcPr>
          <w:p w14:paraId="6DF85E4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778" w:type="dxa"/>
          </w:tcPr>
          <w:p w14:paraId="6C468B02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778" w:type="dxa"/>
          </w:tcPr>
          <w:p w14:paraId="694FC03D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778" w:type="dxa"/>
          </w:tcPr>
          <w:p w14:paraId="338ECF62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8" w:type="dxa"/>
          </w:tcPr>
          <w:p w14:paraId="08B6B9A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779" w:type="dxa"/>
          </w:tcPr>
          <w:p w14:paraId="64FDB181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9" w:type="dxa"/>
          </w:tcPr>
          <w:p w14:paraId="738FA0A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vAlign w:val="center"/>
          </w:tcPr>
          <w:p w14:paraId="68129A4D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</w:tr>
      <w:tr w:rsidR="00DE0DA6" w:rsidRPr="00A22019" w14:paraId="4D46035B" w14:textId="77777777" w:rsidTr="006F1BC5">
        <w:tc>
          <w:tcPr>
            <w:tcW w:w="993" w:type="dxa"/>
          </w:tcPr>
          <w:p w14:paraId="6FF499F3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EMB</w:t>
            </w:r>
          </w:p>
        </w:tc>
        <w:tc>
          <w:tcPr>
            <w:tcW w:w="702" w:type="dxa"/>
          </w:tcPr>
          <w:p w14:paraId="15C2E37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709CD3C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</w:tcPr>
          <w:p w14:paraId="4B76203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0DBE8F1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62830B5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</w:tcPr>
          <w:p w14:paraId="5855E63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</w:tcPr>
          <w:p w14:paraId="726E7465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9" w:type="dxa"/>
          </w:tcPr>
          <w:p w14:paraId="1274366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9" w:type="dxa"/>
          </w:tcPr>
          <w:p w14:paraId="0F582D65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7" w:type="dxa"/>
            <w:vAlign w:val="center"/>
          </w:tcPr>
          <w:p w14:paraId="44D22799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</w:tr>
      <w:tr w:rsidR="00DE0DA6" w:rsidRPr="00A22019" w14:paraId="76F24781" w14:textId="77777777" w:rsidTr="006F1BC5">
        <w:tc>
          <w:tcPr>
            <w:tcW w:w="993" w:type="dxa"/>
          </w:tcPr>
          <w:p w14:paraId="11FB8DAF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RIF</w:t>
            </w:r>
          </w:p>
        </w:tc>
        <w:tc>
          <w:tcPr>
            <w:tcW w:w="702" w:type="dxa"/>
          </w:tcPr>
          <w:p w14:paraId="7A771AF5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46522589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</w:tcPr>
          <w:p w14:paraId="5876CE69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</w:tcPr>
          <w:p w14:paraId="60D9839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</w:tcPr>
          <w:p w14:paraId="1399EB7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8" w:type="dxa"/>
          </w:tcPr>
          <w:p w14:paraId="12EBAD4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</w:tcPr>
          <w:p w14:paraId="7663E76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9" w:type="dxa"/>
          </w:tcPr>
          <w:p w14:paraId="71B0DCA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9" w:type="dxa"/>
          </w:tcPr>
          <w:p w14:paraId="290E50F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7" w:type="dxa"/>
            <w:vAlign w:val="center"/>
          </w:tcPr>
          <w:p w14:paraId="2545845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</w:tr>
      <w:tr w:rsidR="00DE0DA6" w:rsidRPr="00A22019" w14:paraId="058EC38E" w14:textId="77777777" w:rsidTr="006F1BC5">
        <w:tc>
          <w:tcPr>
            <w:tcW w:w="993" w:type="dxa"/>
          </w:tcPr>
          <w:p w14:paraId="47AE1A85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Any R</w:t>
            </w:r>
          </w:p>
        </w:tc>
        <w:tc>
          <w:tcPr>
            <w:tcW w:w="702" w:type="dxa"/>
          </w:tcPr>
          <w:p w14:paraId="7D3C477D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</w:tcPr>
          <w:p w14:paraId="0C8F8B3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778" w:type="dxa"/>
          </w:tcPr>
          <w:p w14:paraId="79DB5ED1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778" w:type="dxa"/>
          </w:tcPr>
          <w:p w14:paraId="6FD16279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8" w:type="dxa"/>
          </w:tcPr>
          <w:p w14:paraId="4EBBA12F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778" w:type="dxa"/>
          </w:tcPr>
          <w:p w14:paraId="0F23713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778" w:type="dxa"/>
          </w:tcPr>
          <w:p w14:paraId="5DBA854C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779" w:type="dxa"/>
          </w:tcPr>
          <w:p w14:paraId="5798914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779" w:type="dxa"/>
          </w:tcPr>
          <w:p w14:paraId="130ADE8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777" w:type="dxa"/>
            <w:vAlign w:val="center"/>
          </w:tcPr>
          <w:p w14:paraId="2308040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64</w:t>
            </w:r>
          </w:p>
        </w:tc>
      </w:tr>
      <w:tr w:rsidR="00DE0DA6" w:rsidRPr="00A22019" w14:paraId="528C3882" w14:textId="77777777" w:rsidTr="006F1BC5">
        <w:tc>
          <w:tcPr>
            <w:tcW w:w="993" w:type="dxa"/>
          </w:tcPr>
          <w:p w14:paraId="50F0D79B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All S</w:t>
            </w:r>
          </w:p>
        </w:tc>
        <w:tc>
          <w:tcPr>
            <w:tcW w:w="702" w:type="dxa"/>
          </w:tcPr>
          <w:p w14:paraId="428C37E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778" w:type="dxa"/>
          </w:tcPr>
          <w:p w14:paraId="1849E759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778" w:type="dxa"/>
          </w:tcPr>
          <w:p w14:paraId="663D04EA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778" w:type="dxa"/>
          </w:tcPr>
          <w:p w14:paraId="4DF27F11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778" w:type="dxa"/>
          </w:tcPr>
          <w:p w14:paraId="6B0184E4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778" w:type="dxa"/>
          </w:tcPr>
          <w:p w14:paraId="3454173D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778" w:type="dxa"/>
          </w:tcPr>
          <w:p w14:paraId="190C551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779" w:type="dxa"/>
          </w:tcPr>
          <w:p w14:paraId="0929AD67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779" w:type="dxa"/>
          </w:tcPr>
          <w:p w14:paraId="1EEDEB9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777" w:type="dxa"/>
            <w:vAlign w:val="center"/>
          </w:tcPr>
          <w:p w14:paraId="2872AE0F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57</w:t>
            </w:r>
          </w:p>
        </w:tc>
      </w:tr>
      <w:tr w:rsidR="00DE0DA6" w:rsidRPr="00A22019" w14:paraId="2E38E60F" w14:textId="77777777" w:rsidTr="006F1BC5">
        <w:tc>
          <w:tcPr>
            <w:tcW w:w="993" w:type="dxa"/>
            <w:tcBorders>
              <w:bottom w:val="single" w:sz="18" w:space="0" w:color="auto"/>
            </w:tcBorders>
          </w:tcPr>
          <w:p w14:paraId="6860C2DE" w14:textId="77777777" w:rsidR="00DE0DA6" w:rsidRPr="00A22019" w:rsidRDefault="00DE0DA6" w:rsidP="006F1BC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b/>
                <w:color w:val="000000"/>
                <w:szCs w:val="24"/>
              </w:rPr>
              <w:t>MDR</w:t>
            </w: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6320B136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783B5A67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18080FF1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08584108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3CC39763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369395BF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56E47FA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9" w:type="dxa"/>
            <w:tcBorders>
              <w:bottom w:val="single" w:sz="18" w:space="0" w:color="auto"/>
            </w:tcBorders>
          </w:tcPr>
          <w:p w14:paraId="170102A8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79" w:type="dxa"/>
            <w:tcBorders>
              <w:bottom w:val="single" w:sz="18" w:space="0" w:color="auto"/>
            </w:tcBorders>
          </w:tcPr>
          <w:p w14:paraId="1CCF9F3B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777" w:type="dxa"/>
            <w:tcBorders>
              <w:bottom w:val="single" w:sz="18" w:space="0" w:color="auto"/>
            </w:tcBorders>
            <w:vAlign w:val="center"/>
          </w:tcPr>
          <w:p w14:paraId="641C56C0" w14:textId="77777777" w:rsidR="00DE0DA6" w:rsidRPr="00A22019" w:rsidRDefault="00DE0DA6" w:rsidP="006F1BC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A22019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</w:tr>
    </w:tbl>
    <w:p w14:paraId="57DE8CEA" w14:textId="77777777" w:rsidR="00DE0DA6" w:rsidRPr="00A22019" w:rsidRDefault="00DE0DA6" w:rsidP="00DE0DA6">
      <w:pPr>
        <w:rPr>
          <w:rFonts w:ascii="Times New Roman" w:hAnsi="Times New Roman"/>
          <w:color w:val="000000"/>
          <w:szCs w:val="24"/>
        </w:rPr>
      </w:pPr>
      <w:r w:rsidRPr="00A22019">
        <w:rPr>
          <w:rFonts w:ascii="Times New Roman" w:hAnsi="Times New Roman"/>
          <w:color w:val="000000"/>
          <w:szCs w:val="24"/>
        </w:rPr>
        <w:t xml:space="preserve">STR: Streptomycin; INH: Isoniazid; EMB: </w:t>
      </w:r>
      <w:proofErr w:type="spellStart"/>
      <w:r w:rsidRPr="00A22019">
        <w:rPr>
          <w:rFonts w:ascii="Times New Roman" w:hAnsi="Times New Roman"/>
          <w:color w:val="000000"/>
          <w:szCs w:val="24"/>
        </w:rPr>
        <w:t>Ethambutol</w:t>
      </w:r>
      <w:proofErr w:type="spellEnd"/>
      <w:r w:rsidRPr="00A22019">
        <w:rPr>
          <w:rFonts w:ascii="Times New Roman" w:hAnsi="Times New Roman"/>
          <w:color w:val="000000"/>
          <w:szCs w:val="24"/>
        </w:rPr>
        <w:t>; RIF: Rifampicin; Any R: Resistant to one of the drugs; All S: Susceptible to all of the drugs tested; MDR: resistant to at least INH and RIF</w:t>
      </w:r>
    </w:p>
    <w:p w14:paraId="0FD0C115" w14:textId="77777777" w:rsidR="00C81FAA" w:rsidRDefault="00C81FAA"/>
    <w:sectPr w:rsidR="00C81FAA" w:rsidSect="001B6A1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DA6"/>
    <w:rsid w:val="001B6A1B"/>
    <w:rsid w:val="006F5619"/>
    <w:rsid w:val="00C81FAA"/>
    <w:rsid w:val="00DE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480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DA6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DA6"/>
    <w:pPr>
      <w:widowControl w:val="0"/>
    </w:pPr>
    <w:rPr>
      <w:rFonts w:ascii="Calibri" w:eastAsia="PMingLiU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Macintosh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_x0008_Apple</dc:creator>
  <cp:keywords/>
  <dc:description/>
  <cp:lastModifiedBy>Apple _x0008_Apple</cp:lastModifiedBy>
  <cp:revision>2</cp:revision>
  <dcterms:created xsi:type="dcterms:W3CDTF">2014-09-30T11:34:00Z</dcterms:created>
  <dcterms:modified xsi:type="dcterms:W3CDTF">2014-11-27T11:00:00Z</dcterms:modified>
</cp:coreProperties>
</file>